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426F" w14:textId="77777777" w:rsidR="002B7D1A" w:rsidRDefault="00E40AD2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S1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Factors associated with SCC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in PD patients in univariate logistic regressions</w:t>
      </w:r>
    </w:p>
    <w:tbl>
      <w:tblPr>
        <w:tblpPr w:leftFromText="180" w:rightFromText="180" w:vertAnchor="text" w:horzAnchor="page" w:tblpX="1778" w:tblpY="433"/>
        <w:tblOverlap w:val="never"/>
        <w:tblW w:w="4998" w:type="pct"/>
        <w:tblLook w:val="04A0" w:firstRow="1" w:lastRow="0" w:firstColumn="1" w:lastColumn="0" w:noHBand="0" w:noVBand="1"/>
      </w:tblPr>
      <w:tblGrid>
        <w:gridCol w:w="3563"/>
        <w:gridCol w:w="1449"/>
        <w:gridCol w:w="1884"/>
        <w:gridCol w:w="1407"/>
      </w:tblGrid>
      <w:tr w:rsidR="002B7D1A" w14:paraId="5272FB9F" w14:textId="77777777">
        <w:trPr>
          <w:trHeight w:val="280"/>
        </w:trPr>
        <w:tc>
          <w:tcPr>
            <w:tcW w:w="21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BCA152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5B08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13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176D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84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818F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2B7D1A" w14:paraId="4934731C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3A5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</w:rPr>
              <w:t>Demographic characteristic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90576" w14:textId="77777777" w:rsidR="002B7D1A" w:rsidRDefault="002B7D1A">
            <w:pP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5583" w14:textId="77777777" w:rsidR="002B7D1A" w:rsidRDefault="002B7D1A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44DAA" w14:textId="77777777" w:rsidR="002B7D1A" w:rsidRDefault="002B7D1A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2B7D1A" w14:paraId="57FB47E0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D8DA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 w:hint="eastAsia"/>
                <w:kern w:val="0"/>
              </w:rPr>
              <w:t>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21A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B4B3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1-1.0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228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04B72C9A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2F52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 w:hint="eastAsia"/>
                <w:kern w:val="0"/>
              </w:rPr>
              <w:t>Sex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398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AB1D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701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43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6D731923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C84C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 w:hint="eastAsia"/>
                <w:kern w:val="0"/>
              </w:rPr>
              <w:t>Educa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AF8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9B9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8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E0E3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2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288F53EB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827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 w:hint="eastAsia"/>
                <w:kern w:val="0"/>
              </w:rPr>
              <w:t>Disease dura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E47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BE5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9FB03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900</w:t>
            </w:r>
          </w:p>
        </w:tc>
      </w:tr>
      <w:tr w:rsidR="002B7D1A" w14:paraId="6DA8E84C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3032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/>
              </w:rPr>
              <w:t>UPDRS 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AF2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74AF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FEF5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27A6701F" w14:textId="77777777">
        <w:trPr>
          <w:trHeight w:val="29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B003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/>
              </w:rPr>
              <w:t>UPDRS I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151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0CF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0C1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4F54D9F8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127B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/>
              </w:rPr>
              <w:t>UPDRS II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BB8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B80D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0C9A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20F87E23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D1E5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eastAsia="SimSun" w:hAnsi="Times New Roman"/>
              </w:rPr>
              <w:t xml:space="preserve">UPDRS </w:t>
            </w:r>
            <w:r>
              <w:rPr>
                <w:rFonts w:ascii="Times New Roman" w:eastAsia="SimSun" w:hAnsi="Times New Roman" w:hint="eastAsia"/>
              </w:rPr>
              <w:t>tot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2E6A7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71CD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BD3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2CC15E73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BD0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2"/>
                <w:szCs w:val="22"/>
              </w:rPr>
              <w:t>Non motor symptom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D910" w14:textId="77777777" w:rsidR="002B7D1A" w:rsidRDefault="002B7D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3B51" w14:textId="77777777" w:rsidR="002B7D1A" w:rsidRDefault="002B7D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59AF" w14:textId="77777777" w:rsidR="002B7D1A" w:rsidRDefault="002B7D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B7D1A" w14:paraId="1A059474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2D62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Mo</w:t>
            </w:r>
            <w:r>
              <w:rPr>
                <w:rFonts w:ascii="Times New Roman" w:eastAsia="SimSun" w:hAnsi="Times New Roman"/>
              </w:rPr>
              <w:t>C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6C6A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6AB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7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4F3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306B3EA7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FF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Visuospati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ED87" w14:textId="77777777" w:rsidR="002B7D1A" w:rsidRDefault="00E40AD2">
            <w:pPr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</w:rPr>
              <w:t>5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E5359" w14:textId="77777777" w:rsidR="002B7D1A" w:rsidRDefault="00E40A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</w:t>
            </w:r>
            <w:r>
              <w:rPr>
                <w:rFonts w:ascii="Times New Roman" w:hAnsi="Times New Roman" w:hint="eastAsia"/>
                <w:kern w:val="0"/>
              </w:rPr>
              <w:t>39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0.7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481C" w14:textId="77777777" w:rsidR="002B7D1A" w:rsidRDefault="00E40AD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kern w:val="0"/>
              </w:rPr>
              <w:t>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373143DE" w14:textId="77777777">
        <w:trPr>
          <w:trHeight w:val="289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1D4F567A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aming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369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7E57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C0B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42</w:t>
            </w:r>
          </w:p>
        </w:tc>
      </w:tr>
      <w:tr w:rsidR="002B7D1A" w14:paraId="5260254F" w14:textId="77777777">
        <w:trPr>
          <w:trHeight w:val="289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78056560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Atten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F09E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269B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B35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05C319B4" w14:textId="77777777">
        <w:trPr>
          <w:trHeight w:val="289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4D841D57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Langu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840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9A5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227F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2"/>
                <w:szCs w:val="22"/>
              </w:rPr>
              <w:t>.009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7C86C1CD" w14:textId="77777777">
        <w:trPr>
          <w:trHeight w:val="289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28BDB714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Abstrac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45F2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19EC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457BD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2"/>
                <w:szCs w:val="22"/>
              </w:rPr>
              <w:t>0.002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41E16A05" w14:textId="77777777">
        <w:trPr>
          <w:trHeight w:val="9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58C5D500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emor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940D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9116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91F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2"/>
                <w:szCs w:val="22"/>
              </w:rPr>
              <w:t>0.0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3D51D13F" w14:textId="77777777">
        <w:trPr>
          <w:trHeight w:val="289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</w:tcPr>
          <w:p w14:paraId="7FAD26BE" w14:textId="77777777" w:rsidR="002B7D1A" w:rsidRDefault="00E40AD2">
            <w:pPr>
              <w:ind w:firstLineChars="200" w:firstLine="36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Orienta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3A9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83C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623A2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kern w:val="0"/>
                <w:sz w:val="22"/>
                <w:szCs w:val="22"/>
              </w:rPr>
              <w:t>188</w:t>
            </w:r>
          </w:p>
        </w:tc>
      </w:tr>
      <w:tr w:rsidR="002B7D1A" w14:paraId="757A25FC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3E19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</w:rPr>
              <w:t>F</w:t>
            </w:r>
            <w:r>
              <w:rPr>
                <w:rFonts w:ascii="Times New Roman" w:eastAsia="SimSun" w:hAnsi="Times New Roman"/>
              </w:rPr>
              <w:t>S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014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C89E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9-1.0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4378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74</w:t>
            </w:r>
          </w:p>
        </w:tc>
      </w:tr>
      <w:tr w:rsidR="002B7D1A" w14:paraId="683021CF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3B1E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</w:rPr>
              <w:t>N</w:t>
            </w:r>
            <w:r>
              <w:rPr>
                <w:rFonts w:ascii="Times New Roman" w:eastAsia="SimSun" w:hAnsi="Times New Roman"/>
              </w:rPr>
              <w:t>MS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8D06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E054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2-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E49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0*</w:t>
            </w:r>
          </w:p>
        </w:tc>
      </w:tr>
      <w:tr w:rsidR="002B7D1A" w14:paraId="1397DAB6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01CE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E</w:t>
            </w:r>
            <w:r>
              <w:rPr>
                <w:rFonts w:ascii="Times New Roman" w:eastAsia="SimSun" w:hAnsi="Times New Roman"/>
              </w:rPr>
              <w:t>S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7FC1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2B9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1-1.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63E1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2CC60552" w14:textId="77777777">
        <w:trPr>
          <w:trHeight w:val="9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2500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P</w:t>
            </w:r>
            <w:r>
              <w:rPr>
                <w:rFonts w:ascii="Times New Roman" w:eastAsia="SimSun" w:hAnsi="Times New Roman"/>
              </w:rPr>
              <w:t>QS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4346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798D7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43BA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75</w:t>
            </w:r>
          </w:p>
        </w:tc>
      </w:tr>
      <w:tr w:rsidR="002B7D1A" w14:paraId="3A059422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F0F5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R</w:t>
            </w:r>
            <w:r>
              <w:rPr>
                <w:rFonts w:ascii="Times New Roman" w:eastAsia="SimSun" w:hAnsi="Times New Roman"/>
              </w:rPr>
              <w:t>BD-HK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BC7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37A3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0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570D0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84</w:t>
            </w:r>
          </w:p>
        </w:tc>
      </w:tr>
      <w:tr w:rsidR="002B7D1A" w14:paraId="2AF4F733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BB84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S</w:t>
            </w:r>
            <w:r>
              <w:rPr>
                <w:rFonts w:ascii="Times New Roman" w:eastAsia="SimSun" w:hAnsi="Times New Roman"/>
              </w:rPr>
              <w:t>COPA-AU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5E4B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2497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67F5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072787DA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2729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P</w:t>
            </w:r>
            <w:r>
              <w:rPr>
                <w:rFonts w:ascii="Times New Roman" w:eastAsia="SimSun" w:hAnsi="Times New Roman"/>
              </w:rPr>
              <w:t>DQ-3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71C3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7A3F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A92A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2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40635308" w14:textId="77777777">
        <w:trPr>
          <w:trHeight w:val="270"/>
        </w:trPr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76A3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H</w:t>
            </w:r>
            <w:r>
              <w:rPr>
                <w:rFonts w:ascii="Times New Roman" w:eastAsia="SimSun" w:hAnsi="Times New Roman"/>
              </w:rPr>
              <w:t>AM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06C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1001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DF0A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2B7D1A" w14:paraId="622A7EE3" w14:textId="77777777">
        <w:trPr>
          <w:trHeight w:val="280"/>
        </w:trPr>
        <w:tc>
          <w:tcPr>
            <w:tcW w:w="214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752FED" w14:textId="77777777" w:rsidR="002B7D1A" w:rsidRDefault="00E40AD2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</w:rPr>
              <w:t>H</w:t>
            </w:r>
            <w:r>
              <w:rPr>
                <w:rFonts w:ascii="Times New Roman" w:eastAsia="SimSun" w:hAnsi="Times New Roman"/>
              </w:rPr>
              <w:t>AM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BC5EA7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C881869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1D7BFE" w14:textId="77777777" w:rsidR="002B7D1A" w:rsidRDefault="00E40AD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00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</w:tr>
    </w:tbl>
    <w:p w14:paraId="1352AC79" w14:textId="77777777" w:rsidR="002B7D1A" w:rsidRDefault="00E40AD2">
      <w:pPr>
        <w:spacing w:line="360" w:lineRule="auto"/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 w:hint="eastAsia"/>
          <w:b/>
          <w:bCs/>
          <w:sz w:val="18"/>
          <w:szCs w:val="18"/>
        </w:rPr>
        <w:t>*p &lt; 0.05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UPDRS</w:t>
      </w:r>
      <w:r>
        <w:rPr>
          <w:rFonts w:ascii="Times New Roman" w:eastAsia="SimSun" w:hAnsi="Times New Roman" w:hint="eastAsia"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Unified Parkinson’s Disease Rating Scale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MoCA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 w:hint="eastAsia"/>
          <w:sz w:val="18"/>
          <w:szCs w:val="18"/>
        </w:rPr>
        <w:t xml:space="preserve">Montreal Cognitive </w:t>
      </w:r>
      <w:r>
        <w:rPr>
          <w:rFonts w:ascii="Times New Roman" w:eastAsia="SimSun" w:hAnsi="Times New Roman" w:hint="eastAsia"/>
          <w:sz w:val="18"/>
          <w:szCs w:val="18"/>
        </w:rPr>
        <w:t>Assessment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FSS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 w:hint="eastAsia"/>
          <w:sz w:val="18"/>
          <w:szCs w:val="18"/>
        </w:rPr>
        <w:t>Fatigue Severity Scale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NMSS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Non-Motor Symptoms Scale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ESS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Epworth Sleepiness Scale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/>
          <w:b/>
          <w:bCs/>
          <w:sz w:val="18"/>
          <w:szCs w:val="18"/>
        </w:rPr>
        <w:t>PQSI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/>
          <w:sz w:val="18"/>
          <w:szCs w:val="18"/>
        </w:rPr>
        <w:t>Pittsburgh sleep quality index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RBD-HK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 w:hint="eastAsia"/>
          <w:sz w:val="18"/>
          <w:szCs w:val="18"/>
        </w:rPr>
        <w:t xml:space="preserve">Rapid eye movement sleep </w:t>
      </w:r>
      <w:proofErr w:type="spellStart"/>
      <w:r>
        <w:rPr>
          <w:rFonts w:ascii="Times New Roman" w:eastAsia="SimSun" w:hAnsi="Times New Roman" w:hint="eastAsia"/>
          <w:sz w:val="18"/>
          <w:szCs w:val="18"/>
        </w:rPr>
        <w:t>behaviour</w:t>
      </w:r>
      <w:proofErr w:type="spellEnd"/>
      <w:r>
        <w:rPr>
          <w:rFonts w:ascii="Times New Roman" w:eastAsia="SimSun" w:hAnsi="Times New Roman" w:hint="eastAsia"/>
          <w:sz w:val="18"/>
          <w:szCs w:val="18"/>
        </w:rPr>
        <w:t xml:space="preserve"> disorder-HK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SCOPA-AUT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Scales for Outcomes in Parkinson'</w:t>
      </w:r>
      <w:r>
        <w:rPr>
          <w:rFonts w:ascii="Times New Roman" w:eastAsia="SimSun" w:hAnsi="Times New Roman"/>
          <w:sz w:val="18"/>
          <w:szCs w:val="18"/>
        </w:rPr>
        <w:t>s disease - Autonomic</w:t>
      </w:r>
      <w:r>
        <w:rPr>
          <w:rFonts w:ascii="Times New Roman" w:eastAsia="SimSu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PDQ-39</w:t>
      </w:r>
      <w:r>
        <w:rPr>
          <w:rFonts w:ascii="Times New Roman" w:eastAsia="SimSun" w:hAnsi="Times New Roman"/>
          <w:b/>
          <w:bCs/>
          <w:sz w:val="18"/>
          <w:szCs w:val="18"/>
        </w:rPr>
        <w:t>：</w:t>
      </w:r>
      <w:hyperlink r:id="rId4" w:tgtFrame="https://cn.bing.com/_blank" w:history="1">
        <w:r>
          <w:rPr>
            <w:rStyle w:val="Hyperlink"/>
            <w:rFonts w:ascii="Times New Roman" w:eastAsia="SimSun" w:hAnsi="Times New Roman"/>
            <w:color w:val="auto"/>
            <w:sz w:val="18"/>
            <w:szCs w:val="18"/>
            <w:u w:val="none"/>
          </w:rPr>
          <w:t>The Parkinson's Disease Questionnaire</w:t>
        </w:r>
      </w:hyperlink>
      <w:r>
        <w:rPr>
          <w:rFonts w:ascii="Times New Roma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/>
          <w:b/>
          <w:bCs/>
          <w:sz w:val="18"/>
          <w:szCs w:val="18"/>
        </w:rPr>
        <w:t>HAMA</w:t>
      </w:r>
      <w:r>
        <w:rPr>
          <w:rFonts w:ascii="Times New Roma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Hamilton Anxiety Scale</w:t>
      </w:r>
      <w:r>
        <w:rPr>
          <w:rFonts w:ascii="Times New Roman" w:hAnsi="Times New Roman" w:hint="eastAsia"/>
          <w:sz w:val="18"/>
          <w:szCs w:val="18"/>
        </w:rPr>
        <w:t>；</w:t>
      </w:r>
      <w:r>
        <w:rPr>
          <w:rFonts w:ascii="Times New Roman" w:eastAsia="SimSun" w:hAnsi="Times New Roman"/>
          <w:b/>
          <w:bCs/>
          <w:sz w:val="18"/>
          <w:szCs w:val="18"/>
        </w:rPr>
        <w:t>HAMD</w:t>
      </w:r>
      <w:r>
        <w:rPr>
          <w:rFonts w:ascii="Times New Roman" w:hAnsi="Times New Roman" w:hint="eastAsia"/>
          <w:b/>
          <w:bCs/>
          <w:sz w:val="18"/>
          <w:szCs w:val="18"/>
        </w:rPr>
        <w:t>：</w:t>
      </w:r>
      <w:r>
        <w:rPr>
          <w:rFonts w:ascii="Times New Roman" w:eastAsia="SimSun" w:hAnsi="Times New Roman"/>
          <w:sz w:val="18"/>
          <w:szCs w:val="18"/>
        </w:rPr>
        <w:t>Hamilton Depression Scale</w:t>
      </w:r>
    </w:p>
    <w:p w14:paraId="65AF67E9" w14:textId="77777777" w:rsidR="002B7D1A" w:rsidRDefault="002B7D1A"/>
    <w:sectPr w:rsidR="002B7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007F06AF"/>
    <w:rsid w:val="00057AF4"/>
    <w:rsid w:val="002B7D1A"/>
    <w:rsid w:val="007F06AF"/>
    <w:rsid w:val="00E40AD2"/>
    <w:rsid w:val="047742A7"/>
    <w:rsid w:val="05D667A8"/>
    <w:rsid w:val="14CC5EEC"/>
    <w:rsid w:val="18791F9A"/>
    <w:rsid w:val="23B00D6A"/>
    <w:rsid w:val="38023ED0"/>
    <w:rsid w:val="3DDB075D"/>
    <w:rsid w:val="4A895CED"/>
    <w:rsid w:val="7659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873A"/>
  <w15:docId w15:val="{3F824EA6-157D-4359-B3AE-E83A0935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arkinsons.org.uk/professionals/resources/parkinsons-disease-questionnaire-pdq-3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>Frontiers Media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ine Lucky</dc:creator>
  <cp:lastModifiedBy>Julie Millard</cp:lastModifiedBy>
  <cp:revision>2</cp:revision>
  <dcterms:created xsi:type="dcterms:W3CDTF">2023-10-31T15:26:00Z</dcterms:created>
  <dcterms:modified xsi:type="dcterms:W3CDTF">2023-10-3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7534FCE23264DC6A10235FA559D7DE1_12</vt:lpwstr>
  </property>
</Properties>
</file>